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73821" w14:textId="77777777" w:rsidR="00051515" w:rsidRDefault="00051515" w:rsidP="00051515">
      <w:pPr>
        <w:pStyle w:val="Newparagraph"/>
        <w:spacing w:after="240"/>
        <w:ind w:firstLine="0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7A40EF">
        <w:rPr>
          <w:rFonts w:ascii="Times New Roman" w:eastAsia="Times New Roman" w:hAnsi="Times New Roman" w:cs="Times New Roman"/>
          <w:b/>
          <w:sz w:val="32"/>
          <w:szCs w:val="32"/>
        </w:rPr>
        <w:t>Appendix A</w:t>
      </w:r>
    </w:p>
    <w:p w14:paraId="59910FF8" w14:textId="77777777" w:rsidR="00051515" w:rsidRPr="00306088" w:rsidRDefault="00051515" w:rsidP="00051515">
      <w:pPr>
        <w:spacing w:after="160" w:line="240" w:lineRule="auto"/>
        <w:jc w:val="center"/>
        <w:rPr>
          <w:szCs w:val="24"/>
          <w:lang w:val="en-US"/>
        </w:rPr>
      </w:pPr>
      <w:r>
        <w:rPr>
          <w:szCs w:val="24"/>
          <w:lang w:val="en-US"/>
        </w:rPr>
        <w:t>Interviews Codes Sampl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"/>
        <w:gridCol w:w="5603"/>
        <w:gridCol w:w="4182"/>
      </w:tblGrid>
      <w:tr w:rsidR="00051515" w:rsidRPr="00306088" w14:paraId="0D3DE9FF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E8FF6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5954E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Codes for the assessment practices BEFORE COVID-1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D8903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Number of times mentioned in the data</w:t>
            </w:r>
          </w:p>
        </w:tc>
      </w:tr>
      <w:tr w:rsidR="00051515" w:rsidRPr="00306088" w14:paraId="21174C68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68E11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4DF04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Various types of assess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C892D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</w:tr>
      <w:tr w:rsidR="00051515" w:rsidRPr="00306088" w14:paraId="7C29403A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AE915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C800E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ore and stronger commun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9601E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3550A0AE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1EF66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9FF7C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Better and more assessment metho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B134F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</w:tr>
      <w:tr w:rsidR="00051515" w:rsidRPr="00306088" w14:paraId="63020F40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10B06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0E0E4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Open book final ex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03A1C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</w:tbl>
    <w:p w14:paraId="610FEFB4" w14:textId="77777777" w:rsidR="00051515" w:rsidRPr="00306088" w:rsidRDefault="00051515" w:rsidP="00051515">
      <w:pPr>
        <w:spacing w:after="160" w:line="240" w:lineRule="auto"/>
        <w:rPr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5590"/>
        <w:gridCol w:w="4182"/>
      </w:tblGrid>
      <w:tr w:rsidR="00051515" w:rsidRPr="00306088" w14:paraId="7CD52CAB" w14:textId="77777777" w:rsidTr="00432B55">
        <w:trPr>
          <w:trHeight w:val="266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BA3FB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EBAFD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Codes for the assessment practices DURING COVID-1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8377B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Number of times mentioned in the data</w:t>
            </w:r>
          </w:p>
        </w:tc>
      </w:tr>
      <w:tr w:rsidR="00051515" w:rsidRPr="00306088" w14:paraId="25012B72" w14:textId="77777777" w:rsidTr="00432B55">
        <w:trPr>
          <w:trHeight w:val="26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F84CC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65681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(Positive) 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A18F3E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</w:p>
        </w:tc>
      </w:tr>
      <w:tr w:rsidR="00051515" w:rsidRPr="00306088" w14:paraId="09204385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C79CC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96897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ore communication channel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E4EC1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0652CFF0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AED1B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6E998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Better assessment outcome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C3C51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2</w:t>
            </w:r>
          </w:p>
        </w:tc>
      </w:tr>
      <w:tr w:rsidR="00051515" w:rsidRPr="00306088" w14:paraId="114FDB0F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FDBDE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29789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ore experienced teachers on technology us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C2BF9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</w:tr>
      <w:tr w:rsidR="00051515" w:rsidRPr="00306088" w14:paraId="6EDC9C32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37BA2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ABDA3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Quick electronics assessment work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9CA25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</w:tr>
      <w:tr w:rsidR="00051515" w:rsidRPr="00306088" w14:paraId="4EC3A532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11131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D5559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ore flexibility in mark distribu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01B4A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317D731C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55BA9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A3CD5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Paper savin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C9A6E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0211FB8C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5CA78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53A81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ore teacher satisfaction of students’ understandin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249B1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5BEF84BD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BE116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6B774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Blinded review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898ED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176A0C5A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43781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21879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Easy access to informa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18DCF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59DAB74C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89D7A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E47C7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No big change in assess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4A429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4</w:t>
            </w:r>
          </w:p>
        </w:tc>
      </w:tr>
      <w:tr w:rsidR="00051515" w:rsidRPr="00306088" w14:paraId="68369A74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6C8EF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74900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ore open discussions for feedback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8461D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5FD166FF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03EC4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4AAE2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ore students’ commitment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C9D75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730F6E02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92823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5CF50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Various types of question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EE8A3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</w:tr>
      <w:tr w:rsidR="00051515" w:rsidRPr="00306088" w14:paraId="07C64A3A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C452E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6B254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Various types of assess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41855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5</w:t>
            </w:r>
          </w:p>
        </w:tc>
      </w:tr>
      <w:tr w:rsidR="00051515" w:rsidRPr="00306088" w14:paraId="283420C7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A4246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D61E7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ore confidenc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1B908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</w:tbl>
    <w:p w14:paraId="72DA46F6" w14:textId="77777777" w:rsidR="00051515" w:rsidRPr="00306088" w:rsidRDefault="00051515" w:rsidP="00051515">
      <w:pPr>
        <w:spacing w:after="160" w:line="240" w:lineRule="auto"/>
        <w:textAlignment w:val="baseline"/>
        <w:rPr>
          <w:rFonts w:ascii="Calibri" w:hAnsi="Calibri" w:cs="Calibri"/>
          <w:color w:val="000000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"/>
        <w:gridCol w:w="6264"/>
        <w:gridCol w:w="4182"/>
      </w:tblGrid>
      <w:tr w:rsidR="00051515" w:rsidRPr="00306088" w14:paraId="235A81E3" w14:textId="77777777" w:rsidTr="00432B55">
        <w:trPr>
          <w:trHeight w:val="266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12EF3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2E330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Codes for the assessment practices DURING COVID-1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28A26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Number of times mentioned in the data</w:t>
            </w:r>
          </w:p>
        </w:tc>
      </w:tr>
      <w:tr w:rsidR="00051515" w:rsidRPr="00306088" w14:paraId="596E25E9" w14:textId="77777777" w:rsidTr="00432B55">
        <w:trPr>
          <w:trHeight w:val="26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35B023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32447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(Negative)  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839169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</w:p>
        </w:tc>
      </w:tr>
      <w:tr w:rsidR="00051515" w:rsidRPr="00306088" w14:paraId="7208D721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14165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6B328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issing the positive impact of personal contact with student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3DBED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5</w:t>
            </w:r>
          </w:p>
        </w:tc>
      </w:tr>
      <w:tr w:rsidR="00051515" w:rsidRPr="00306088" w14:paraId="4C63E826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20A7E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96735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Less students’ participation and interac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91127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</w:tr>
      <w:tr w:rsidR="00051515" w:rsidRPr="00306088" w14:paraId="667DD059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DD19F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F961C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Technical issues with online exam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E5F60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</w:tr>
      <w:tr w:rsidR="00051515" w:rsidRPr="00306088" w14:paraId="1EFB3805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EC472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30248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More load on teacher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B7F31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2</w:t>
            </w:r>
          </w:p>
        </w:tc>
      </w:tr>
      <w:tr w:rsidR="00051515" w:rsidRPr="00306088" w14:paraId="6D1105A1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0DAA8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11369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Blinded review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25558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67EA78CB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1EA93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0D142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One type of questions in exam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8B23D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2</w:t>
            </w:r>
          </w:p>
        </w:tc>
      </w:tr>
      <w:tr w:rsidR="00051515" w:rsidRPr="00306088" w14:paraId="10AD743C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8EB26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1DDC2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Lack of credibilit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523DC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39C0E7CB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0D5F2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C8EF0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Less assignment and task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467DB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306088" w14:paraId="6BEF5A74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9292B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D28F9" w14:textId="77777777" w:rsidR="00051515" w:rsidRPr="00306088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306088">
              <w:rPr>
                <w:rFonts w:ascii="Calibri" w:hAnsi="Calibri" w:cs="Calibri"/>
                <w:color w:val="000000"/>
                <w:szCs w:val="24"/>
                <w:lang w:val="en-US"/>
              </w:rPr>
              <w:t>Students resist new types of assess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97D7A" w14:textId="77777777" w:rsidR="00051515" w:rsidRPr="00306088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</w:tr>
    </w:tbl>
    <w:p w14:paraId="586E1521" w14:textId="77777777" w:rsidR="00051515" w:rsidRPr="00A90005" w:rsidRDefault="00051515" w:rsidP="00051515">
      <w:pPr>
        <w:spacing w:after="160" w:line="240" w:lineRule="auto"/>
        <w:rPr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"/>
        <w:gridCol w:w="4645"/>
        <w:gridCol w:w="4182"/>
      </w:tblGrid>
      <w:tr w:rsidR="00051515" w:rsidRPr="00A90005" w14:paraId="1AA15018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D7453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445C1" w14:textId="77777777" w:rsidR="00051515" w:rsidRPr="00A90005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Codes for challenge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4E066" w14:textId="77777777" w:rsidR="00051515" w:rsidRPr="00A90005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  <w:t>Number of times mentioned in the data</w:t>
            </w:r>
          </w:p>
        </w:tc>
      </w:tr>
      <w:tr w:rsidR="00051515" w:rsidRPr="00A90005" w14:paraId="7ED31C83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A748C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5F1CF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Does not support drawing on maps</w:t>
            </w:r>
          </w:p>
          <w:p w14:paraId="6C3A4898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FEA7B" w14:textId="77777777" w:rsidR="00051515" w:rsidRPr="00A90005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A90005" w14:paraId="6BCB8388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9D7C3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70538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Students miss the practice of writin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003B8" w14:textId="77777777" w:rsidR="00051515" w:rsidRPr="00A90005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  <w:tr w:rsidR="00051515" w:rsidRPr="00A90005" w14:paraId="2B976AB4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1E280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B5080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Lack of score credibility and more chea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BE5B0" w14:textId="77777777" w:rsidR="00051515" w:rsidRPr="00A90005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7</w:t>
            </w:r>
          </w:p>
        </w:tc>
      </w:tr>
      <w:tr w:rsidR="00051515" w:rsidRPr="00A90005" w14:paraId="00A7B4DF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54618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EE43A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Teachers need training and guid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67949" w14:textId="77777777" w:rsidR="00051515" w:rsidRPr="00A90005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2</w:t>
            </w:r>
          </w:p>
        </w:tc>
      </w:tr>
      <w:tr w:rsidR="00051515" w:rsidRPr="00A90005" w14:paraId="42879170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29033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2CF6A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Supports only one type of questions in exa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C077A" w14:textId="77777777" w:rsidR="00051515" w:rsidRPr="00A90005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2</w:t>
            </w:r>
          </w:p>
        </w:tc>
      </w:tr>
      <w:tr w:rsidR="00051515" w:rsidRPr="00A90005" w14:paraId="04ECE5A5" w14:textId="77777777" w:rsidTr="00432B5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33F6A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4BB85" w14:textId="77777777" w:rsidR="00051515" w:rsidRPr="00A90005" w:rsidRDefault="00051515" w:rsidP="00432B55">
            <w:pPr>
              <w:spacing w:line="240" w:lineRule="auto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Technical issu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ABA62" w14:textId="77777777" w:rsidR="00051515" w:rsidRPr="00A90005" w:rsidRDefault="00051515" w:rsidP="00432B55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A90005">
              <w:rPr>
                <w:rFonts w:ascii="Calibri" w:hAnsi="Calibri" w:cs="Calibri"/>
                <w:color w:val="000000"/>
                <w:szCs w:val="24"/>
                <w:lang w:val="en-US"/>
              </w:rPr>
              <w:t>1</w:t>
            </w:r>
          </w:p>
        </w:tc>
      </w:tr>
    </w:tbl>
    <w:p w14:paraId="0F32AC96" w14:textId="77777777" w:rsidR="00051515" w:rsidRPr="00E24AF8" w:rsidRDefault="00051515" w:rsidP="00051515">
      <w:pPr>
        <w:pStyle w:val="Newparagraph"/>
        <w:spacing w:after="240"/>
        <w:ind w:firstLine="0"/>
        <w:rPr>
          <w:b/>
          <w:sz w:val="32"/>
          <w:szCs w:val="32"/>
        </w:rPr>
      </w:pPr>
    </w:p>
    <w:p w14:paraId="687E2A16" w14:textId="77777777" w:rsidR="00BA1776" w:rsidRDefault="00051515"/>
    <w:sectPr w:rsidR="00BA1776" w:rsidSect="00051515">
      <w:pgSz w:w="16838" w:h="11906" w:orient="landscape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515"/>
    <w:rsid w:val="00051515"/>
    <w:rsid w:val="00325C41"/>
    <w:rsid w:val="004F4C5E"/>
    <w:rsid w:val="006F63CD"/>
    <w:rsid w:val="0086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0BF75E"/>
  <w15:chartTrackingRefBased/>
  <w15:docId w15:val="{FF3992F3-C0E9-4C7C-AA59-1B5DC562E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515"/>
    <w:pPr>
      <w:spacing w:line="480" w:lineRule="auto"/>
    </w:pPr>
    <w:rPr>
      <w:rFonts w:eastAsia="Times New Roman"/>
      <w:sz w:val="24"/>
      <w:szCs w:val="22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rsid w:val="00051515"/>
    <w:pPr>
      <w:ind w:firstLine="720"/>
    </w:pPr>
    <w:rPr>
      <w:rFonts w:asciiTheme="minorHAnsi" w:eastAsiaTheme="minorEastAsia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051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Y .Almossa</dc:creator>
  <cp:keywords/>
  <dc:description/>
  <cp:lastModifiedBy>Samar Y .Almossa</cp:lastModifiedBy>
  <cp:revision>1</cp:revision>
  <dcterms:created xsi:type="dcterms:W3CDTF">2022-05-09T18:28:00Z</dcterms:created>
  <dcterms:modified xsi:type="dcterms:W3CDTF">2022-05-09T18:29:00Z</dcterms:modified>
</cp:coreProperties>
</file>